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8A0" w:rsidRPr="0024168F" w:rsidRDefault="007E31CD" w:rsidP="00281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168F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6A23CF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bookmarkStart w:id="0" w:name="_GoBack"/>
      <w:bookmarkEnd w:id="0"/>
      <w:r w:rsidRPr="0024168F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2818A0" w:rsidRPr="0024168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cleotide identity</w:t>
      </w:r>
      <w:r w:rsidR="002818A0" w:rsidRPr="0024168F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="002818A0" w:rsidRPr="0024168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of</w:t>
      </w:r>
      <w:r w:rsidR="002818A0" w:rsidRPr="0024168F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2818A0" w:rsidRPr="0024168F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>Wolbachia</w:t>
      </w:r>
      <w:proofErr w:type="spellEnd"/>
      <w:r w:rsidR="002818A0" w:rsidRPr="0024168F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="002818A0" w:rsidRPr="0024168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protein-coding genes between </w:t>
      </w:r>
      <w:proofErr w:type="spellStart"/>
      <w:r w:rsidR="002818A0" w:rsidRPr="0024168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w</w:t>
      </w:r>
      <w:r w:rsidR="002818A0" w:rsidRPr="0024168F">
        <w:rPr>
          <w:rFonts w:ascii="Times New Roman" w:hAnsi="Times New Roman" w:cs="Times New Roman"/>
          <w:b/>
          <w:bCs/>
          <w:kern w:val="0"/>
          <w:sz w:val="24"/>
          <w:szCs w:val="24"/>
        </w:rPr>
        <w:t>CauB</w:t>
      </w:r>
      <w:proofErr w:type="spellEnd"/>
      <w:r w:rsidR="002818A0" w:rsidRPr="0024168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2818A0" w:rsidRPr="0024168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</w:t>
      </w:r>
      <w:proofErr w:type="spellStart"/>
      <w:r w:rsidR="002818A0" w:rsidRPr="0024168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w</w:t>
      </w:r>
      <w:r w:rsidR="002818A0" w:rsidRPr="0024168F">
        <w:rPr>
          <w:rFonts w:ascii="Times New Roman" w:hAnsi="Times New Roman" w:cs="Times New Roman"/>
          <w:b/>
          <w:bCs/>
          <w:kern w:val="0"/>
          <w:sz w:val="24"/>
          <w:szCs w:val="24"/>
        </w:rPr>
        <w:t>No</w:t>
      </w:r>
      <w:proofErr w:type="spellEnd"/>
      <w:r w:rsidR="002818A0" w:rsidRPr="0024168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06"/>
        <w:gridCol w:w="140"/>
        <w:gridCol w:w="2315"/>
        <w:gridCol w:w="2131"/>
      </w:tblGrid>
      <w:tr w:rsidR="007E31CD" w:rsidRPr="0024168F" w:rsidTr="0089650E">
        <w:trPr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identity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ignment length</w:t>
            </w:r>
            <w:r w:rsidR="0089650E" w:rsidRPr="002416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89650E" w:rsidRPr="002416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="0089650E" w:rsidRPr="002416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 value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8</w:t>
            </w:r>
          </w:p>
        </w:tc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65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8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3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8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46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4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4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5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4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6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3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149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7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9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8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9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</w:t>
            </w:r>
            <w:r w:rsidR="00082A26"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1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2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9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3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4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4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5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6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7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9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0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  <w:r w:rsidR="00082A26"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26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1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7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</w:t>
            </w:r>
            <w:r w:rsidR="00082A26"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9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149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3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8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5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4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2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5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5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6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4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7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3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9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8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0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2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6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5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9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6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6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1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2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6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5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42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7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1CD" w:rsidRPr="0024168F" w:rsidTr="0089650E">
        <w:trPr>
          <w:jc w:val="center"/>
        </w:trPr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8</w:t>
            </w:r>
          </w:p>
        </w:tc>
        <w:tc>
          <w:tcPr>
            <w:tcW w:w="1142" w:type="pct"/>
            <w:gridSpan w:val="2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1</w:t>
            </w:r>
          </w:p>
        </w:tc>
        <w:tc>
          <w:tcPr>
            <w:tcW w:w="1358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250" w:type="pct"/>
            <w:vAlign w:val="center"/>
          </w:tcPr>
          <w:p w:rsidR="007E31CD" w:rsidRPr="0024168F" w:rsidRDefault="007E31CD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1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84BBB" w:rsidRPr="0024168F" w:rsidRDefault="00D84BBB">
      <w:pPr>
        <w:rPr>
          <w:rFonts w:ascii="Times New Roman" w:hAnsi="Times New Roman" w:cs="Times New Roman"/>
          <w:sz w:val="24"/>
          <w:szCs w:val="24"/>
        </w:rPr>
      </w:pPr>
    </w:p>
    <w:sectPr w:rsidR="00D84BBB" w:rsidRPr="0024168F" w:rsidSect="0024168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A6D" w:rsidRDefault="009C3A6D" w:rsidP="007E31CD">
      <w:r>
        <w:separator/>
      </w:r>
    </w:p>
  </w:endnote>
  <w:endnote w:type="continuationSeparator" w:id="0">
    <w:p w:rsidR="009C3A6D" w:rsidRDefault="009C3A6D" w:rsidP="007E3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9852351"/>
      <w:docPartObj>
        <w:docPartGallery w:val="Page Numbers (Bottom of Page)"/>
        <w:docPartUnique/>
      </w:docPartObj>
    </w:sdtPr>
    <w:sdtEndPr/>
    <w:sdtContent>
      <w:p w:rsidR="0024168F" w:rsidRDefault="0024168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3CF" w:rsidRPr="006A23CF">
          <w:rPr>
            <w:noProof/>
            <w:lang w:val="zh-CN"/>
          </w:rPr>
          <w:t>1</w:t>
        </w:r>
        <w:r>
          <w:fldChar w:fldCharType="end"/>
        </w:r>
      </w:p>
    </w:sdtContent>
  </w:sdt>
  <w:p w:rsidR="0024168F" w:rsidRDefault="0024168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A6D" w:rsidRDefault="009C3A6D" w:rsidP="007E31CD">
      <w:r>
        <w:separator/>
      </w:r>
    </w:p>
  </w:footnote>
  <w:footnote w:type="continuationSeparator" w:id="0">
    <w:p w:rsidR="009C3A6D" w:rsidRDefault="009C3A6D" w:rsidP="007E3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4C"/>
    <w:rsid w:val="00082A26"/>
    <w:rsid w:val="00167E7C"/>
    <w:rsid w:val="001C5682"/>
    <w:rsid w:val="001F171C"/>
    <w:rsid w:val="0024168F"/>
    <w:rsid w:val="002818A0"/>
    <w:rsid w:val="002A51D0"/>
    <w:rsid w:val="00433C06"/>
    <w:rsid w:val="0059690E"/>
    <w:rsid w:val="006A23CF"/>
    <w:rsid w:val="00787E17"/>
    <w:rsid w:val="007E31CD"/>
    <w:rsid w:val="0080594A"/>
    <w:rsid w:val="0089650E"/>
    <w:rsid w:val="008A3E7E"/>
    <w:rsid w:val="0099144B"/>
    <w:rsid w:val="009B42FA"/>
    <w:rsid w:val="009C3A6D"/>
    <w:rsid w:val="00AA4627"/>
    <w:rsid w:val="00AF373A"/>
    <w:rsid w:val="00B07BEA"/>
    <w:rsid w:val="00B433A1"/>
    <w:rsid w:val="00C77160"/>
    <w:rsid w:val="00C819E6"/>
    <w:rsid w:val="00C8504C"/>
    <w:rsid w:val="00D84BBB"/>
    <w:rsid w:val="00DB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1CD"/>
    <w:rPr>
      <w:sz w:val="18"/>
      <w:szCs w:val="18"/>
    </w:rPr>
  </w:style>
  <w:style w:type="table" w:styleId="a5">
    <w:name w:val="Table Grid"/>
    <w:basedOn w:val="a1"/>
    <w:uiPriority w:val="59"/>
    <w:rsid w:val="007E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416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1CD"/>
    <w:rPr>
      <w:sz w:val="18"/>
      <w:szCs w:val="18"/>
    </w:rPr>
  </w:style>
  <w:style w:type="table" w:styleId="a5">
    <w:name w:val="Table Grid"/>
    <w:basedOn w:val="a1"/>
    <w:uiPriority w:val="59"/>
    <w:rsid w:val="007E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41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6F794EC3-CF49-4029-9EAD-02CB0477B5F4}"/>
</file>

<file path=customXml/itemProps2.xml><?xml version="1.0" encoding="utf-8"?>
<ds:datastoreItem xmlns:ds="http://schemas.openxmlformats.org/officeDocument/2006/customXml" ds:itemID="{BF292127-95AE-489E-AC9E-869A8A11A49E}"/>
</file>

<file path=customXml/itemProps3.xml><?xml version="1.0" encoding="utf-8"?>
<ds:datastoreItem xmlns:ds="http://schemas.openxmlformats.org/officeDocument/2006/customXml" ds:itemID="{CA54E1E9-470E-439D-A717-53F71190CE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</dc:creator>
  <cp:keywords/>
  <dc:description/>
  <cp:lastModifiedBy>Fikrig Lab</cp:lastModifiedBy>
  <cp:revision>18</cp:revision>
  <dcterms:created xsi:type="dcterms:W3CDTF">2015-03-08T03:17:00Z</dcterms:created>
  <dcterms:modified xsi:type="dcterms:W3CDTF">2015-12-0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